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E66FC" w14:textId="77777777" w:rsidR="00177577" w:rsidRPr="00FD71A1" w:rsidRDefault="00177577" w:rsidP="0017757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217133232"/>
      <w:r w:rsidRPr="00FD71A1">
        <w:rPr>
          <w:rFonts w:ascii="Times New Roman" w:hAnsi="Times New Roman" w:cs="Times New Roman" w:hint="eastAsia"/>
          <w:b/>
          <w:sz w:val="24"/>
          <w:szCs w:val="24"/>
        </w:rPr>
        <w:t xml:space="preserve">S8 </w:t>
      </w:r>
      <w:r w:rsidRPr="00FD71A1">
        <w:rPr>
          <w:rFonts w:ascii="Times New Roman" w:hAnsi="Times New Roman" w:cs="Times New Roman"/>
          <w:b/>
          <w:sz w:val="24"/>
          <w:szCs w:val="24"/>
        </w:rPr>
        <w:t xml:space="preserve">Table. Significant factors associated with </w:t>
      </w:r>
      <w:r w:rsidRPr="00FD71A1">
        <w:rPr>
          <w:rFonts w:ascii="Times New Roman" w:hAnsi="Times New Roman" w:cs="Times New Roman" w:hint="eastAsia"/>
          <w:b/>
          <w:sz w:val="24"/>
          <w:szCs w:val="24"/>
        </w:rPr>
        <w:t>decompensation development</w:t>
      </w:r>
      <w:r w:rsidRPr="00FD71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71A1">
        <w:rPr>
          <w:rFonts w:ascii="Times New Roman" w:hAnsi="Times New Roman" w:cs="Times New Roman" w:hint="eastAsia"/>
          <w:b/>
          <w:sz w:val="24"/>
          <w:szCs w:val="24"/>
        </w:rPr>
        <w:t>according to sex</w:t>
      </w:r>
    </w:p>
    <w:p w14:paraId="2561A279" w14:textId="77777777" w:rsidR="00177577" w:rsidRPr="00DA0A02" w:rsidRDefault="00177577" w:rsidP="00177577">
      <w:pPr>
        <w:widowControl/>
        <w:jc w:val="left"/>
        <w:rPr>
          <w:u w:val="single"/>
        </w:rPr>
      </w:pPr>
      <w:r w:rsidRPr="00DA0A02">
        <w:rPr>
          <w:rFonts w:ascii="Times New Roman" w:hAnsi="Times New Roman" w:cs="Times New Roman" w:hint="eastAsia"/>
          <w:b/>
          <w:sz w:val="24"/>
          <w:szCs w:val="24"/>
          <w:u w:val="single"/>
        </w:rPr>
        <w:t>Male patients</w:t>
      </w:r>
    </w:p>
    <w:tbl>
      <w:tblPr>
        <w:tblW w:w="92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1"/>
        <w:gridCol w:w="2268"/>
        <w:gridCol w:w="855"/>
        <w:gridCol w:w="283"/>
        <w:gridCol w:w="2126"/>
        <w:gridCol w:w="993"/>
      </w:tblGrid>
      <w:tr w:rsidR="00177577" w:rsidRPr="00553081" w14:paraId="2B6539CB" w14:textId="77777777" w:rsidTr="00A91957">
        <w:trPr>
          <w:trHeight w:val="159"/>
        </w:trPr>
        <w:tc>
          <w:tcPr>
            <w:tcW w:w="2691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bookmarkEnd w:id="0"/>
          <w:p w14:paraId="2DA2B607" w14:textId="77777777" w:rsidR="00177577" w:rsidRPr="00553081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noWrap/>
            <w:vAlign w:val="center"/>
            <w:hideMark/>
          </w:tcPr>
          <w:p w14:paraId="562DFB9D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3D1AA468" w14:textId="77777777" w:rsidR="00177577" w:rsidRPr="00553081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4221F29D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Multivariate</w:t>
            </w:r>
          </w:p>
        </w:tc>
      </w:tr>
      <w:tr w:rsidR="00177577" w:rsidRPr="00553081" w14:paraId="21646F51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6566E288" w14:textId="77777777" w:rsidR="00177577" w:rsidRPr="00553081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370D67AE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184F43BF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637FA5"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>p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33E6BF71" w14:textId="77777777" w:rsidR="00177577" w:rsidRPr="00553081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364B2FB6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993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7D7234E7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 xml:space="preserve"> </w:t>
            </w: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</w:tr>
      <w:tr w:rsidR="00177577" w:rsidRPr="00553081" w14:paraId="0977DF67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50F3165" w14:textId="77777777" w:rsidR="00177577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2E6C7A8" w14:textId="77777777" w:rsidR="00177577" w:rsidRDefault="00177577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07 (0.96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55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A865B4F" w14:textId="77777777" w:rsidR="00177577" w:rsidRDefault="00177577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764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F69D964" w14:textId="77777777" w:rsidR="00177577" w:rsidRPr="00553081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AC5962F" w14:textId="77777777" w:rsidR="00177577" w:rsidRDefault="00177577" w:rsidP="00A91957">
            <w:pPr>
              <w:widowControl/>
              <w:spacing w:line="240" w:lineRule="exact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91F8681" w14:textId="77777777" w:rsidR="00177577" w:rsidRDefault="00177577" w:rsidP="00A91957">
            <w:pPr>
              <w:widowControl/>
              <w:spacing w:line="240" w:lineRule="exact"/>
              <w:ind w:right="160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177577" w:rsidRPr="00553081" w14:paraId="485B8F4B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6C23268" w14:textId="77777777" w:rsidR="00177577" w:rsidRPr="00012DC3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3149E43" w14:textId="77777777" w:rsidR="00177577" w:rsidRDefault="00177577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3.453 (1.57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7.587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908726A" w14:textId="77777777" w:rsidR="00177577" w:rsidRDefault="00177577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 xml:space="preserve">  0.002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41A32EF" w14:textId="77777777" w:rsidR="00177577" w:rsidRPr="00553081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C20E05B" w14:textId="77777777" w:rsidR="00177577" w:rsidRDefault="00177577" w:rsidP="00A91957">
            <w:pPr>
              <w:widowControl/>
              <w:spacing w:line="240" w:lineRule="exact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44BBB41" w14:textId="77777777" w:rsidR="00177577" w:rsidRDefault="00177577" w:rsidP="00A91957">
            <w:pPr>
              <w:widowControl/>
              <w:spacing w:line="240" w:lineRule="exact"/>
              <w:ind w:right="160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177577" w:rsidRPr="00787DBF" w14:paraId="75CD6D16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B95128C" w14:textId="77777777" w:rsidR="00177577" w:rsidRPr="00787DBF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0F5910D" w14:textId="77777777" w:rsidR="00177577" w:rsidRPr="00787DBF" w:rsidRDefault="00177577" w:rsidP="00A91957">
            <w:pPr>
              <w:widowControl/>
              <w:spacing w:line="240" w:lineRule="exac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1.546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3.156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42.242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7CA73DF" w14:textId="77777777" w:rsidR="00177577" w:rsidRPr="00787DBF" w:rsidRDefault="00177577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&lt; 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0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CCBE4CF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515DF3F" w14:textId="77777777" w:rsidR="00177577" w:rsidRPr="00787DBF" w:rsidRDefault="00177577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3224C14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</w:tr>
      <w:tr w:rsidR="00177577" w:rsidRPr="00787DBF" w14:paraId="344719C2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4DECC51" w14:textId="77777777" w:rsidR="00177577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2512BD9" w14:textId="77777777" w:rsidR="00177577" w:rsidRDefault="00177577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846 (0.733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975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F0BF74E" w14:textId="77777777" w:rsidR="00177577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2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91B2C26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2798C38" w14:textId="77777777" w:rsidR="00177577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C04EEBA" w14:textId="77777777" w:rsidR="00177577" w:rsidRDefault="00177577" w:rsidP="00A91957">
            <w:pPr>
              <w:widowControl/>
              <w:spacing w:line="240" w:lineRule="exact"/>
              <w:ind w:right="160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 xml:space="preserve"> </w:t>
            </w:r>
          </w:p>
        </w:tc>
      </w:tr>
      <w:tr w:rsidR="00177577" w:rsidRPr="00787DBF" w14:paraId="75F5DCE2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26B3FD30" w14:textId="77777777" w:rsidR="00177577" w:rsidRPr="00787DBF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6204DD3C" w14:textId="77777777" w:rsidR="00177577" w:rsidRPr="00787DBF" w:rsidRDefault="00177577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7.348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3.300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6.359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6FA8313B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&lt; 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22759248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137992B9" w14:textId="77777777" w:rsidR="00177577" w:rsidRPr="00787DBF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7.348 (3.30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6.359)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39FE9062" w14:textId="77777777" w:rsidR="00177577" w:rsidRPr="00787DBF" w:rsidRDefault="00177577" w:rsidP="00A91957">
            <w:pPr>
              <w:widowControl/>
              <w:spacing w:line="240" w:lineRule="exact"/>
              <w:ind w:right="160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</w:tr>
    </w:tbl>
    <w:p w14:paraId="7427CFC5" w14:textId="77777777" w:rsidR="00177577" w:rsidRDefault="00177577" w:rsidP="0017757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5ABA91" w14:textId="77777777" w:rsidR="00177577" w:rsidRPr="00246940" w:rsidRDefault="00177577" w:rsidP="001775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24694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Female patients</w:t>
      </w:r>
    </w:p>
    <w:tbl>
      <w:tblPr>
        <w:tblW w:w="92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1"/>
        <w:gridCol w:w="2268"/>
        <w:gridCol w:w="855"/>
        <w:gridCol w:w="283"/>
        <w:gridCol w:w="2126"/>
        <w:gridCol w:w="993"/>
      </w:tblGrid>
      <w:tr w:rsidR="00177577" w:rsidRPr="00553081" w14:paraId="3A26CC82" w14:textId="77777777" w:rsidTr="00A91957">
        <w:trPr>
          <w:trHeight w:val="159"/>
        </w:trPr>
        <w:tc>
          <w:tcPr>
            <w:tcW w:w="2691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1B42C35" w14:textId="77777777" w:rsidR="00177577" w:rsidRPr="00553081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noWrap/>
            <w:vAlign w:val="center"/>
            <w:hideMark/>
          </w:tcPr>
          <w:p w14:paraId="0810DDCD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A19AE35" w14:textId="77777777" w:rsidR="00177577" w:rsidRPr="00553081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163CEB97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Multivariate</w:t>
            </w:r>
          </w:p>
        </w:tc>
      </w:tr>
      <w:tr w:rsidR="00177577" w:rsidRPr="00553081" w14:paraId="632ACBC7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7D806A18" w14:textId="77777777" w:rsidR="00177577" w:rsidRPr="00553081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427316E0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54416877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637FA5"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>p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6C5175F1" w14:textId="77777777" w:rsidR="00177577" w:rsidRPr="00553081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0C26A127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993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41011FB9" w14:textId="77777777" w:rsidR="00177577" w:rsidRPr="00553081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 xml:space="preserve"> </w:t>
            </w: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</w:tr>
      <w:tr w:rsidR="00177577" w14:paraId="57AAB9B5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BD88DBF" w14:textId="77777777" w:rsidR="00177577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DC2CD46" w14:textId="77777777" w:rsidR="00177577" w:rsidRDefault="00177577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46 (0.991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103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549DE0D" w14:textId="77777777" w:rsidR="00177577" w:rsidRDefault="00177577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103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DD8A0F2" w14:textId="77777777" w:rsidR="00177577" w:rsidRPr="00553081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AA32014" w14:textId="77777777" w:rsidR="00177577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97 (1.021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178)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F129A00" w14:textId="77777777" w:rsidR="00177577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011</w:t>
            </w:r>
          </w:p>
        </w:tc>
      </w:tr>
      <w:tr w:rsidR="00177577" w14:paraId="13CF318C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BA32813" w14:textId="77777777" w:rsidR="00177577" w:rsidRPr="00012DC3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D453A24" w14:textId="77777777" w:rsidR="00177577" w:rsidRDefault="00177577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4.086 (2.11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7.903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3D45DBA" w14:textId="77777777" w:rsidR="00177577" w:rsidRDefault="00177577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 xml:space="preserve"> &lt;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51CA2EE" w14:textId="77777777" w:rsidR="00177577" w:rsidRPr="00553081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6A34FC4" w14:textId="77777777" w:rsidR="00177577" w:rsidRDefault="00177577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 xml:space="preserve"> 5.529 (2.178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4.037)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237DABB" w14:textId="77777777" w:rsidR="00177577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</w:tr>
      <w:tr w:rsidR="00177577" w:rsidRPr="00787DBF" w14:paraId="4B5F240B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EAC73C5" w14:textId="77777777" w:rsidR="00177577" w:rsidRPr="00787DBF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8E210FB" w14:textId="77777777" w:rsidR="00177577" w:rsidRDefault="00177577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.353 (1.11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647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3B21A70" w14:textId="77777777" w:rsidR="00177577" w:rsidRPr="00787DBF" w:rsidRDefault="00177577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0.003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2AD2FCD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90FA1A5" w14:textId="77777777" w:rsidR="00177577" w:rsidRPr="00787DBF" w:rsidRDefault="00177577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7B8E612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 xml:space="preserve"> </w:t>
            </w:r>
          </w:p>
        </w:tc>
      </w:tr>
      <w:tr w:rsidR="00177577" w:rsidRPr="00787DBF" w14:paraId="6E476971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BF69C3B" w14:textId="77777777" w:rsidR="00177577" w:rsidRPr="00787DBF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ED43BEE" w14:textId="77777777" w:rsidR="00177577" w:rsidRPr="00787DBF" w:rsidRDefault="00177577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9.425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2.662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33.364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F0BF1A8" w14:textId="77777777" w:rsidR="00177577" w:rsidRPr="00787DBF" w:rsidRDefault="00177577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&lt; 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0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842657D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63C53BD" w14:textId="77777777" w:rsidR="00177577" w:rsidRPr="00787DBF" w:rsidRDefault="00177577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3653FA4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</w:tr>
      <w:tr w:rsidR="00177577" w14:paraId="2E8E6780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4A4FF59" w14:textId="77777777" w:rsidR="00177577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9E70A2"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8E4D75F" w14:textId="77777777" w:rsidR="00177577" w:rsidRDefault="00177577" w:rsidP="00A91957">
            <w:pPr>
              <w:widowControl/>
              <w:spacing w:line="240" w:lineRule="exac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0.786 (0.595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39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E27096A" w14:textId="77777777" w:rsidR="00177577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9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AA1004C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D9546D1" w14:textId="77777777" w:rsidR="00177577" w:rsidRDefault="00177577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2CA864A" w14:textId="77777777" w:rsidR="00177577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177577" w14:paraId="669FB188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8257032" w14:textId="77777777" w:rsidR="00177577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F4DFEB6" w14:textId="77777777" w:rsidR="00177577" w:rsidRDefault="00177577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905 (0.82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999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E317013" w14:textId="77777777" w:rsidR="00177577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47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9A54838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4D0527B" w14:textId="77777777" w:rsidR="00177577" w:rsidRDefault="00177577" w:rsidP="00A91957">
            <w:pPr>
              <w:widowControl/>
              <w:spacing w:line="240" w:lineRule="exact"/>
              <w:ind w:firstLineChars="150" w:firstLine="24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840 (0.729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967)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6F8ECC3" w14:textId="77777777" w:rsidR="00177577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15</w:t>
            </w:r>
          </w:p>
        </w:tc>
      </w:tr>
      <w:tr w:rsidR="00177577" w:rsidRPr="00787DBF" w14:paraId="3F4E60CC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176A8D31" w14:textId="77777777" w:rsidR="00177577" w:rsidRPr="00787DBF" w:rsidRDefault="00177577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6DB76205" w14:textId="77777777" w:rsidR="00177577" w:rsidRPr="00787DBF" w:rsidRDefault="00177577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5.661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2.083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5.383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2F385620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&lt; 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1F4CCA4A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5FF9495B" w14:textId="77777777" w:rsidR="00177577" w:rsidRPr="00787DBF" w:rsidRDefault="00177577" w:rsidP="00A91957">
            <w:pPr>
              <w:widowControl/>
              <w:spacing w:line="240" w:lineRule="exact"/>
              <w:ind w:firstLineChars="150" w:firstLine="24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4.046 (1.248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3.114)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7980050B" w14:textId="77777777" w:rsidR="00177577" w:rsidRPr="00787DBF" w:rsidRDefault="00177577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20</w:t>
            </w:r>
          </w:p>
        </w:tc>
      </w:tr>
    </w:tbl>
    <w:p w14:paraId="3CE437DE" w14:textId="77777777" w:rsidR="00177577" w:rsidRDefault="00177577" w:rsidP="00177577">
      <w:pPr>
        <w:rPr>
          <w:rFonts w:ascii="Times New Roman" w:eastAsia="FranklinGothicEF-Medium" w:hAnsi="Times New Roman" w:cs="Times New Roman"/>
          <w:bCs/>
          <w:color w:val="000000" w:themeColor="text1"/>
          <w:kern w:val="0"/>
          <w:sz w:val="24"/>
          <w:szCs w:val="24"/>
        </w:rPr>
      </w:pP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BI, 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lbumin-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ilirubin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Pr="0005479A">
        <w:rPr>
          <w:rFonts w:ascii="Times New Roman" w:hAnsi="Times New Roman" w:cs="Times New Roman" w:hint="eastAsia"/>
          <w:sz w:val="24"/>
          <w:szCs w:val="24"/>
        </w:rPr>
        <w:t>HR, hazard ratio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LD, </w:t>
      </w:r>
      <w:r w:rsidRPr="0005479A">
        <w:rPr>
          <w:rFonts w:ascii="Times New Roman" w:eastAsia="FranklinGothicEF-Medium" w:hAnsi="Times New Roman" w:cs="Times New Roman"/>
          <w:bCs/>
          <w:color w:val="000000" w:themeColor="text1"/>
          <w:kern w:val="0"/>
          <w:sz w:val="24"/>
          <w:szCs w:val="24"/>
        </w:rPr>
        <w:t>model for end-stage liver disease</w:t>
      </w:r>
      <w:r w:rsidRPr="0005479A">
        <w:rPr>
          <w:rFonts w:ascii="Times New Roman" w:eastAsia="FranklinGothicEF-Medium" w:hAnsi="Times New Roman" w:cs="Times New Roman" w:hint="eastAsia"/>
          <w:bCs/>
          <w:color w:val="000000" w:themeColor="text1"/>
          <w:kern w:val="0"/>
          <w:sz w:val="24"/>
          <w:szCs w:val="24"/>
        </w:rPr>
        <w:t>.</w:t>
      </w:r>
    </w:p>
    <w:p w14:paraId="1A401D9C" w14:textId="77777777" w:rsidR="00177577" w:rsidRDefault="00177577" w:rsidP="00177577">
      <w:pPr>
        <w:rPr>
          <w:rFonts w:ascii="Times New Roman" w:eastAsia="FranklinGothicEF-Medium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2BF67A02" w14:textId="77777777" w:rsidR="00C64171" w:rsidRPr="00177577" w:rsidRDefault="00C64171"/>
    <w:sectPr w:rsidR="00C64171" w:rsidRPr="001775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FranklinGothicEF-Mediu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577"/>
    <w:rsid w:val="00177577"/>
    <w:rsid w:val="002B34CD"/>
    <w:rsid w:val="004F5635"/>
    <w:rsid w:val="0060351D"/>
    <w:rsid w:val="00C6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EB25A8"/>
  <w15:chartTrackingRefBased/>
  <w15:docId w15:val="{42728F1F-BB58-49C0-B49B-66FE73178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57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757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7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75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757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757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757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757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757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757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75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775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7757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775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775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775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775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775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775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775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77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75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775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75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775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757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7757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775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7757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7757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里 佐伯</dc:creator>
  <cp:keywords/>
  <dc:description/>
  <cp:lastModifiedBy>千里 佐伯</cp:lastModifiedBy>
  <cp:revision>1</cp:revision>
  <dcterms:created xsi:type="dcterms:W3CDTF">2026-04-02T05:07:00Z</dcterms:created>
  <dcterms:modified xsi:type="dcterms:W3CDTF">2026-04-02T05:07:00Z</dcterms:modified>
</cp:coreProperties>
</file>